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D937F" w14:textId="72D74DF4" w:rsidR="00783AEB" w:rsidRPr="003817B9" w:rsidRDefault="00783AEB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48D6765D" w14:textId="77777777" w:rsidR="005B3ED6" w:rsidRDefault="005B3ED6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2D7EBA14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5556D973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72E5FD72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3175C62E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62566CD3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2D3AC59A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06F8A6BF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00B21522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46BC7FCF" w14:textId="77777777" w:rsidR="00872D2D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73E4FD92" w14:textId="74A19F82" w:rsidR="00872D2D" w:rsidRPr="003817B9" w:rsidRDefault="00872D2D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766857E6" w14:textId="5908A9CC" w:rsidR="00783AEB" w:rsidRPr="003817B9" w:rsidRDefault="00783AEB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</w:p>
    <w:p w14:paraId="0A481F24" w14:textId="77777777" w:rsidR="00766894" w:rsidRPr="003817B9" w:rsidRDefault="00766894" w:rsidP="00872D2D">
      <w:pPr>
        <w:jc w:val="both"/>
        <w:rPr>
          <w:rFonts w:eastAsia="굴림"/>
          <w:bCs/>
          <w:iCs/>
          <w:color w:val="000000" w:themeColor="text1"/>
          <w:sz w:val="22"/>
          <w:szCs w:val="22"/>
        </w:rPr>
      </w:pPr>
      <w:r w:rsidRPr="003817B9">
        <w:rPr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30543BA1" wp14:editId="13C74902">
            <wp:extent cx="5952392" cy="3145536"/>
            <wp:effectExtent l="0" t="0" r="4445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923" cy="316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ECB01" w14:textId="4847066F" w:rsidR="00766894" w:rsidRPr="003817B9" w:rsidRDefault="00512640" w:rsidP="00872D2D">
      <w:pPr>
        <w:jc w:val="both"/>
        <w:rPr>
          <w:bCs/>
          <w:iCs/>
          <w:color w:val="000000" w:themeColor="text1"/>
          <w:sz w:val="22"/>
          <w:szCs w:val="22"/>
        </w:rPr>
      </w:pPr>
      <w:r w:rsidRPr="003817B9">
        <w:rPr>
          <w:b/>
          <w:iCs/>
          <w:noProof/>
          <w:color w:val="000000" w:themeColor="text1"/>
          <w:sz w:val="22"/>
          <w:szCs w:val="22"/>
        </w:rPr>
        <w:t xml:space="preserve">S5 </w:t>
      </w:r>
      <w:r w:rsidR="00766894" w:rsidRPr="003817B9">
        <w:rPr>
          <w:b/>
          <w:iCs/>
          <w:noProof/>
          <w:color w:val="000000" w:themeColor="text1"/>
          <w:sz w:val="22"/>
          <w:szCs w:val="22"/>
        </w:rPr>
        <w:t>Fig.</w:t>
      </w:r>
      <w:r w:rsidR="00766894" w:rsidRPr="003817B9">
        <w:rPr>
          <w:bCs/>
          <w:iCs/>
          <w:color w:val="000000" w:themeColor="text1"/>
          <w:sz w:val="22"/>
          <w:szCs w:val="22"/>
        </w:rPr>
        <w:t xml:space="preserve"> </w:t>
      </w:r>
      <w:r w:rsidR="00766894" w:rsidRPr="003817B9">
        <w:rPr>
          <w:b/>
          <w:iCs/>
          <w:color w:val="000000" w:themeColor="text1"/>
          <w:sz w:val="22"/>
          <w:szCs w:val="22"/>
        </w:rPr>
        <w:t xml:space="preserve">The comparison between </w:t>
      </w:r>
      <w:r w:rsidR="00766894" w:rsidRPr="003817B9">
        <w:rPr>
          <w:b/>
          <w:i/>
          <w:color w:val="000000" w:themeColor="text1"/>
          <w:sz w:val="22"/>
          <w:szCs w:val="22"/>
        </w:rPr>
        <w:t>in situ</w:t>
      </w:r>
      <w:r w:rsidR="00766894" w:rsidRPr="003817B9">
        <w:rPr>
          <w:b/>
          <w:iCs/>
          <w:color w:val="000000" w:themeColor="text1"/>
          <w:sz w:val="22"/>
          <w:szCs w:val="22"/>
        </w:rPr>
        <w:t xml:space="preserve"> </w:t>
      </w:r>
      <w:proofErr w:type="spellStart"/>
      <w:r w:rsidR="00766894" w:rsidRPr="003817B9">
        <w:rPr>
          <w:b/>
          <w:iCs/>
          <w:color w:val="000000" w:themeColor="text1"/>
          <w:sz w:val="22"/>
          <w:szCs w:val="22"/>
        </w:rPr>
        <w:t>I</w:t>
      </w:r>
      <w:r w:rsidR="00766894" w:rsidRPr="003817B9">
        <w:rPr>
          <w:b/>
          <w:iCs/>
          <w:color w:val="000000" w:themeColor="text1"/>
          <w:sz w:val="22"/>
          <w:szCs w:val="22"/>
          <w:vertAlign w:val="subscript"/>
        </w:rPr>
        <w:t>sppa</w:t>
      </w:r>
      <w:proofErr w:type="spellEnd"/>
      <w:r w:rsidR="00766894" w:rsidRPr="003817B9">
        <w:rPr>
          <w:b/>
          <w:iCs/>
          <w:color w:val="000000" w:themeColor="text1"/>
          <w:sz w:val="22"/>
          <w:szCs w:val="22"/>
        </w:rPr>
        <w:t xml:space="preserve"> and </w:t>
      </w:r>
      <w:proofErr w:type="spellStart"/>
      <w:r w:rsidR="00766894" w:rsidRPr="003817B9">
        <w:rPr>
          <w:b/>
          <w:iCs/>
          <w:color w:val="000000" w:themeColor="text1"/>
          <w:sz w:val="22"/>
          <w:szCs w:val="22"/>
        </w:rPr>
        <w:t>FEP</w:t>
      </w:r>
      <w:proofErr w:type="spellEnd"/>
      <w:r w:rsidR="00766894" w:rsidRPr="003817B9">
        <w:rPr>
          <w:b/>
          <w:iCs/>
          <w:color w:val="000000" w:themeColor="text1"/>
          <w:sz w:val="22"/>
          <w:szCs w:val="22"/>
        </w:rPr>
        <w:t xml:space="preserve"> amplitude across different pulsed durations, including the sham condition. </w:t>
      </w:r>
      <w:r w:rsidR="00766894" w:rsidRPr="003817B9">
        <w:rPr>
          <w:bCs/>
          <w:iCs/>
          <w:color w:val="000000" w:themeColor="text1"/>
          <w:sz w:val="22"/>
          <w:szCs w:val="22"/>
        </w:rPr>
        <w:t xml:space="preserve">No correlation was found from stimulation of either the S1 or the </w:t>
      </w:r>
      <w:proofErr w:type="spellStart"/>
      <w:r w:rsidR="00766894" w:rsidRPr="003817B9">
        <w:rPr>
          <w:bCs/>
          <w:iCs/>
          <w:color w:val="000000" w:themeColor="text1"/>
          <w:sz w:val="22"/>
          <w:szCs w:val="22"/>
        </w:rPr>
        <w:t>VPL</w:t>
      </w:r>
      <w:proofErr w:type="spellEnd"/>
      <w:r w:rsidR="00766894" w:rsidRPr="003817B9">
        <w:rPr>
          <w:bCs/>
          <w:iCs/>
          <w:color w:val="000000" w:themeColor="text1"/>
          <w:sz w:val="22"/>
          <w:szCs w:val="22"/>
        </w:rPr>
        <w:t>. R</w:t>
      </w:r>
      <w:r w:rsidR="00766894" w:rsidRPr="003817B9">
        <w:rPr>
          <w:bCs/>
          <w:iCs/>
          <w:color w:val="000000" w:themeColor="text1"/>
          <w:sz w:val="22"/>
          <w:szCs w:val="22"/>
          <w:vertAlign w:val="superscript"/>
        </w:rPr>
        <w:t>2</w:t>
      </w:r>
      <w:r w:rsidR="00766894" w:rsidRPr="003817B9">
        <w:rPr>
          <w:bCs/>
          <w:iCs/>
          <w:color w:val="000000" w:themeColor="text1"/>
          <w:sz w:val="22"/>
          <w:szCs w:val="22"/>
        </w:rPr>
        <w:t xml:space="preserve">: linear regression coefficient, </w:t>
      </w:r>
      <w:r w:rsidR="00766894" w:rsidRPr="003817B9">
        <w:rPr>
          <w:bCs/>
          <w:i/>
          <w:color w:val="000000" w:themeColor="text1"/>
          <w:sz w:val="22"/>
          <w:szCs w:val="22"/>
        </w:rPr>
        <w:t>p</w:t>
      </w:r>
      <w:r w:rsidR="00766894" w:rsidRPr="003817B9">
        <w:rPr>
          <w:bCs/>
          <w:iCs/>
          <w:color w:val="000000" w:themeColor="text1"/>
          <w:sz w:val="22"/>
          <w:szCs w:val="22"/>
        </w:rPr>
        <w:t>: p-value</w:t>
      </w:r>
      <w:r w:rsidR="002508E2" w:rsidRPr="003817B9">
        <w:rPr>
          <w:bCs/>
          <w:iCs/>
          <w:color w:val="000000" w:themeColor="text1"/>
          <w:sz w:val="22"/>
          <w:szCs w:val="22"/>
        </w:rPr>
        <w:t>.</w:t>
      </w:r>
    </w:p>
    <w:p w14:paraId="00BBD746" w14:textId="7B970194" w:rsidR="005B3ED6" w:rsidRPr="003817B9" w:rsidRDefault="005B3ED6" w:rsidP="009B1BDB">
      <w:pPr>
        <w:spacing w:after="160"/>
        <w:jc w:val="both"/>
        <w:rPr>
          <w:color w:val="000000" w:themeColor="text1"/>
          <w:szCs w:val="22"/>
        </w:rPr>
      </w:pPr>
    </w:p>
    <w:sectPr w:rsidR="005B3ED6" w:rsidRPr="003817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14202" w14:textId="77777777" w:rsidR="003C18C7" w:rsidRDefault="003C18C7" w:rsidP="00DD4821">
      <w:r>
        <w:separator/>
      </w:r>
    </w:p>
  </w:endnote>
  <w:endnote w:type="continuationSeparator" w:id="0">
    <w:p w14:paraId="361DF03A" w14:textId="77777777" w:rsidR="003C18C7" w:rsidRDefault="003C18C7" w:rsidP="00DD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E84BD" w14:textId="77777777" w:rsidR="003C18C7" w:rsidRDefault="003C18C7" w:rsidP="00DD4821">
      <w:r>
        <w:separator/>
      </w:r>
    </w:p>
  </w:footnote>
  <w:footnote w:type="continuationSeparator" w:id="0">
    <w:p w14:paraId="125D07CE" w14:textId="77777777" w:rsidR="003C18C7" w:rsidRDefault="003C18C7" w:rsidP="00DD4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894"/>
    <w:rsid w:val="00016F25"/>
    <w:rsid w:val="00023E39"/>
    <w:rsid w:val="00032D93"/>
    <w:rsid w:val="00033EE8"/>
    <w:rsid w:val="0003573F"/>
    <w:rsid w:val="00062EF2"/>
    <w:rsid w:val="000662BF"/>
    <w:rsid w:val="00070759"/>
    <w:rsid w:val="000734B9"/>
    <w:rsid w:val="00080D41"/>
    <w:rsid w:val="000844EF"/>
    <w:rsid w:val="00094142"/>
    <w:rsid w:val="00095F24"/>
    <w:rsid w:val="000A72A9"/>
    <w:rsid w:val="000B4716"/>
    <w:rsid w:val="000B7EAF"/>
    <w:rsid w:val="000E4887"/>
    <w:rsid w:val="000E68C6"/>
    <w:rsid w:val="00104951"/>
    <w:rsid w:val="00107E39"/>
    <w:rsid w:val="00115411"/>
    <w:rsid w:val="00141E19"/>
    <w:rsid w:val="00151657"/>
    <w:rsid w:val="0015431C"/>
    <w:rsid w:val="001566AC"/>
    <w:rsid w:val="001601F4"/>
    <w:rsid w:val="00170942"/>
    <w:rsid w:val="00171552"/>
    <w:rsid w:val="00192CC9"/>
    <w:rsid w:val="00197FF8"/>
    <w:rsid w:val="001F76B1"/>
    <w:rsid w:val="00205A64"/>
    <w:rsid w:val="0021680B"/>
    <w:rsid w:val="00220908"/>
    <w:rsid w:val="0023325B"/>
    <w:rsid w:val="00237373"/>
    <w:rsid w:val="002508E2"/>
    <w:rsid w:val="00253568"/>
    <w:rsid w:val="0025360D"/>
    <w:rsid w:val="00260C2C"/>
    <w:rsid w:val="00263316"/>
    <w:rsid w:val="00274A39"/>
    <w:rsid w:val="00291381"/>
    <w:rsid w:val="0029744B"/>
    <w:rsid w:val="002A702E"/>
    <w:rsid w:val="002C783C"/>
    <w:rsid w:val="002D07CE"/>
    <w:rsid w:val="002D4860"/>
    <w:rsid w:val="002D6F45"/>
    <w:rsid w:val="002F374B"/>
    <w:rsid w:val="00304031"/>
    <w:rsid w:val="00306C8B"/>
    <w:rsid w:val="003101BF"/>
    <w:rsid w:val="003107C8"/>
    <w:rsid w:val="0031694D"/>
    <w:rsid w:val="00323F6E"/>
    <w:rsid w:val="00327FF4"/>
    <w:rsid w:val="00343AF6"/>
    <w:rsid w:val="003459DF"/>
    <w:rsid w:val="00351741"/>
    <w:rsid w:val="0035207C"/>
    <w:rsid w:val="00353FD6"/>
    <w:rsid w:val="003712EA"/>
    <w:rsid w:val="003817B9"/>
    <w:rsid w:val="003A085C"/>
    <w:rsid w:val="003C17AA"/>
    <w:rsid w:val="003C18C7"/>
    <w:rsid w:val="003C627E"/>
    <w:rsid w:val="003E6156"/>
    <w:rsid w:val="00401AB3"/>
    <w:rsid w:val="00413FF0"/>
    <w:rsid w:val="00414A27"/>
    <w:rsid w:val="00427EB5"/>
    <w:rsid w:val="00434D25"/>
    <w:rsid w:val="0048101B"/>
    <w:rsid w:val="00490F95"/>
    <w:rsid w:val="004A5B44"/>
    <w:rsid w:val="004B7AE0"/>
    <w:rsid w:val="004C1084"/>
    <w:rsid w:val="004D0960"/>
    <w:rsid w:val="004D2A86"/>
    <w:rsid w:val="004F45CA"/>
    <w:rsid w:val="0050127F"/>
    <w:rsid w:val="00512640"/>
    <w:rsid w:val="005153EE"/>
    <w:rsid w:val="0052000E"/>
    <w:rsid w:val="00522649"/>
    <w:rsid w:val="00524C40"/>
    <w:rsid w:val="00531075"/>
    <w:rsid w:val="0053207B"/>
    <w:rsid w:val="00542806"/>
    <w:rsid w:val="005429DD"/>
    <w:rsid w:val="00544B72"/>
    <w:rsid w:val="00562E59"/>
    <w:rsid w:val="005664F8"/>
    <w:rsid w:val="005734FA"/>
    <w:rsid w:val="00575619"/>
    <w:rsid w:val="00586F7C"/>
    <w:rsid w:val="005B3ED6"/>
    <w:rsid w:val="005D2C02"/>
    <w:rsid w:val="005D6345"/>
    <w:rsid w:val="005E1133"/>
    <w:rsid w:val="005E60F6"/>
    <w:rsid w:val="006163A5"/>
    <w:rsid w:val="00617AC3"/>
    <w:rsid w:val="0064304E"/>
    <w:rsid w:val="00645FA7"/>
    <w:rsid w:val="006516B6"/>
    <w:rsid w:val="006649E1"/>
    <w:rsid w:val="006770A7"/>
    <w:rsid w:val="00681C79"/>
    <w:rsid w:val="00685DE3"/>
    <w:rsid w:val="0069310E"/>
    <w:rsid w:val="00697BCC"/>
    <w:rsid w:val="006B59EF"/>
    <w:rsid w:val="006D1F2F"/>
    <w:rsid w:val="006E16F9"/>
    <w:rsid w:val="006E57C0"/>
    <w:rsid w:val="006F1176"/>
    <w:rsid w:val="0073270F"/>
    <w:rsid w:val="00746BF0"/>
    <w:rsid w:val="00761757"/>
    <w:rsid w:val="00761C16"/>
    <w:rsid w:val="00766894"/>
    <w:rsid w:val="00783AEB"/>
    <w:rsid w:val="007A1EC3"/>
    <w:rsid w:val="007A57B4"/>
    <w:rsid w:val="007C1542"/>
    <w:rsid w:val="007C3801"/>
    <w:rsid w:val="007E3E0A"/>
    <w:rsid w:val="00801DAA"/>
    <w:rsid w:val="00805167"/>
    <w:rsid w:val="00826E2D"/>
    <w:rsid w:val="00833455"/>
    <w:rsid w:val="008426AD"/>
    <w:rsid w:val="00847D76"/>
    <w:rsid w:val="00872D2D"/>
    <w:rsid w:val="00873A82"/>
    <w:rsid w:val="008744A2"/>
    <w:rsid w:val="0088511D"/>
    <w:rsid w:val="008950FF"/>
    <w:rsid w:val="008C0882"/>
    <w:rsid w:val="008D7CFA"/>
    <w:rsid w:val="008F6FED"/>
    <w:rsid w:val="00907A15"/>
    <w:rsid w:val="00911795"/>
    <w:rsid w:val="00911CD8"/>
    <w:rsid w:val="009216A2"/>
    <w:rsid w:val="00921BEF"/>
    <w:rsid w:val="00936FDB"/>
    <w:rsid w:val="009568C5"/>
    <w:rsid w:val="00956BEE"/>
    <w:rsid w:val="00960F27"/>
    <w:rsid w:val="00965C0B"/>
    <w:rsid w:val="00972AE5"/>
    <w:rsid w:val="0098420C"/>
    <w:rsid w:val="009B1BDB"/>
    <w:rsid w:val="009C2F7E"/>
    <w:rsid w:val="009C6EBB"/>
    <w:rsid w:val="009E5775"/>
    <w:rsid w:val="009F23B9"/>
    <w:rsid w:val="009F5DF7"/>
    <w:rsid w:val="00A010F5"/>
    <w:rsid w:val="00A158D0"/>
    <w:rsid w:val="00A25265"/>
    <w:rsid w:val="00A311BE"/>
    <w:rsid w:val="00A33F04"/>
    <w:rsid w:val="00A35123"/>
    <w:rsid w:val="00A44399"/>
    <w:rsid w:val="00A44832"/>
    <w:rsid w:val="00A575F6"/>
    <w:rsid w:val="00A67595"/>
    <w:rsid w:val="00A858F9"/>
    <w:rsid w:val="00A965C8"/>
    <w:rsid w:val="00AA29E5"/>
    <w:rsid w:val="00AA4BB3"/>
    <w:rsid w:val="00AC14A8"/>
    <w:rsid w:val="00AE0B64"/>
    <w:rsid w:val="00AE1952"/>
    <w:rsid w:val="00AF5A8C"/>
    <w:rsid w:val="00B0529C"/>
    <w:rsid w:val="00B15180"/>
    <w:rsid w:val="00B21137"/>
    <w:rsid w:val="00B32250"/>
    <w:rsid w:val="00B341BF"/>
    <w:rsid w:val="00B728C0"/>
    <w:rsid w:val="00B75A6C"/>
    <w:rsid w:val="00B80CE3"/>
    <w:rsid w:val="00B831F4"/>
    <w:rsid w:val="00B86E73"/>
    <w:rsid w:val="00BE009C"/>
    <w:rsid w:val="00BE531D"/>
    <w:rsid w:val="00BE598D"/>
    <w:rsid w:val="00BE6611"/>
    <w:rsid w:val="00C0032E"/>
    <w:rsid w:val="00C01333"/>
    <w:rsid w:val="00C0264C"/>
    <w:rsid w:val="00C05D2E"/>
    <w:rsid w:val="00C07969"/>
    <w:rsid w:val="00C15549"/>
    <w:rsid w:val="00C20599"/>
    <w:rsid w:val="00C306BE"/>
    <w:rsid w:val="00C32583"/>
    <w:rsid w:val="00C33CBA"/>
    <w:rsid w:val="00C87C81"/>
    <w:rsid w:val="00C90F55"/>
    <w:rsid w:val="00C92B31"/>
    <w:rsid w:val="00CA1071"/>
    <w:rsid w:val="00CA2DF9"/>
    <w:rsid w:val="00CA69DB"/>
    <w:rsid w:val="00CB258F"/>
    <w:rsid w:val="00CD5C80"/>
    <w:rsid w:val="00CD765D"/>
    <w:rsid w:val="00CE7FA4"/>
    <w:rsid w:val="00CF1A01"/>
    <w:rsid w:val="00CF3A7D"/>
    <w:rsid w:val="00CF4C57"/>
    <w:rsid w:val="00D05567"/>
    <w:rsid w:val="00D17E97"/>
    <w:rsid w:val="00D54FA9"/>
    <w:rsid w:val="00D557A4"/>
    <w:rsid w:val="00D570BC"/>
    <w:rsid w:val="00D60E13"/>
    <w:rsid w:val="00D64873"/>
    <w:rsid w:val="00D76B59"/>
    <w:rsid w:val="00D8055E"/>
    <w:rsid w:val="00D8074D"/>
    <w:rsid w:val="00D9292A"/>
    <w:rsid w:val="00DA4551"/>
    <w:rsid w:val="00DC6530"/>
    <w:rsid w:val="00DD424B"/>
    <w:rsid w:val="00DD4821"/>
    <w:rsid w:val="00DE393E"/>
    <w:rsid w:val="00DF7357"/>
    <w:rsid w:val="00E0138C"/>
    <w:rsid w:val="00E06C91"/>
    <w:rsid w:val="00E16B26"/>
    <w:rsid w:val="00E35A3B"/>
    <w:rsid w:val="00EB7B38"/>
    <w:rsid w:val="00EC0B56"/>
    <w:rsid w:val="00EC5F48"/>
    <w:rsid w:val="00ED1E22"/>
    <w:rsid w:val="00ED1EAC"/>
    <w:rsid w:val="00ED351B"/>
    <w:rsid w:val="00ED5D81"/>
    <w:rsid w:val="00ED6B52"/>
    <w:rsid w:val="00EE7CE1"/>
    <w:rsid w:val="00EE7F3D"/>
    <w:rsid w:val="00F147F5"/>
    <w:rsid w:val="00F35CE1"/>
    <w:rsid w:val="00F42315"/>
    <w:rsid w:val="00F44397"/>
    <w:rsid w:val="00F447FC"/>
    <w:rsid w:val="00F466C2"/>
    <w:rsid w:val="00F474F0"/>
    <w:rsid w:val="00F53616"/>
    <w:rsid w:val="00F6165E"/>
    <w:rsid w:val="00F92183"/>
    <w:rsid w:val="00FA4EA4"/>
    <w:rsid w:val="00FC21B1"/>
    <w:rsid w:val="00FC28DC"/>
    <w:rsid w:val="00FD37E9"/>
    <w:rsid w:val="00FD3E76"/>
    <w:rsid w:val="00FE62C1"/>
    <w:rsid w:val="00FE7626"/>
    <w:rsid w:val="00F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D8F03"/>
  <w15:chartTrackingRefBased/>
  <w15:docId w15:val="{C75D4436-5D4F-9F48-9A00-AADD5EFD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8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Normal"/>
    <w:rsid w:val="00766894"/>
    <w:pPr>
      <w:spacing w:before="60" w:after="60"/>
      <w:jc w:val="both"/>
    </w:pPr>
    <w:rPr>
      <w:rFonts w:eastAsiaTheme="minorEastAsia"/>
      <w:b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A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E5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59DF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544B72"/>
    <w:rPr>
      <w:rFonts w:ascii="Calibri" w:eastAsiaTheme="minorEastAsia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4B72"/>
    <w:rPr>
      <w:rFonts w:ascii="Calibri" w:hAnsi="Calibr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DD48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82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48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82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E5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9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98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71B69-6AC0-4B62-95D8-D20930804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Chul Kim</dc:creator>
  <cp:keywords/>
  <dc:description/>
  <cp:lastModifiedBy>Yoo, Seung-Schik</cp:lastModifiedBy>
  <cp:revision>3</cp:revision>
  <dcterms:created xsi:type="dcterms:W3CDTF">2023-07-12T17:15:00Z</dcterms:created>
  <dcterms:modified xsi:type="dcterms:W3CDTF">2023-07-12T17:16:00Z</dcterms:modified>
</cp:coreProperties>
</file>